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59DFD" w14:textId="222DA531" w:rsidR="00FD6E06" w:rsidRPr="00FD6E06" w:rsidRDefault="003424FA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>
        <w:rPr>
          <w:rStyle w:val="Strong"/>
          <w:rFonts w:ascii="Lucida Sans" w:hAnsi="Lucida Sans"/>
          <w:sz w:val="32"/>
          <w:szCs w:val="32"/>
        </w:rPr>
        <w:t xml:space="preserve">Multimedia Appendix 1- </w:t>
      </w:r>
      <w:r w:rsidR="00FD6E06"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3CAD42B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73A469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5D2188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B402C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1DC3F6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97A00F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84627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C3564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C4F973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04673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F9415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4D5B3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B1ED7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2EF611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6D9DE9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791F68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469BD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453B18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C0B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610D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FA9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3F8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32F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38A4A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D33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95C91" w14:textId="1B36557B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6186761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92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423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3EF0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AB2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11035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7AF8C" w14:textId="77777777" w:rsidR="0068643A" w:rsidRPr="00FD6E06" w:rsidRDefault="000372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AD974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CF6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78A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641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C638D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9401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00696" w14:textId="0F3551BD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</w:tr>
      <w:tr w:rsidR="0068643A" w:rsidRPr="00FD6E06" w14:paraId="10305A8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EA0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2EDD1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0D2A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1AB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8E2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A86A4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FC00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B55794" w14:textId="24DD37B5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6</w:t>
            </w:r>
          </w:p>
        </w:tc>
      </w:tr>
      <w:tr w:rsidR="0068643A" w:rsidRPr="00FD6E06" w14:paraId="50671E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C94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2F2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4801B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7C5D1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CBD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1DFC5C" w14:textId="7FD8A4E4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0</w:t>
            </w:r>
          </w:p>
        </w:tc>
      </w:tr>
      <w:tr w:rsidR="0068643A" w:rsidRPr="00FD6E06" w14:paraId="62A612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34C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0A4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F7B2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7B801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DAD9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A72E2" w14:textId="1299ABB7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26</w:t>
            </w:r>
          </w:p>
        </w:tc>
      </w:tr>
      <w:tr w:rsidR="0068643A" w:rsidRPr="00FD6E06" w14:paraId="71A6ACF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827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27352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5B2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E27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A9D8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AB263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A78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BB09D" w14:textId="0FBB14E3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-28</w:t>
            </w:r>
          </w:p>
        </w:tc>
      </w:tr>
      <w:tr w:rsidR="0068643A" w:rsidRPr="00FD6E06" w14:paraId="4E8573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026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410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A41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13A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41306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ABEC6" w14:textId="77777777" w:rsidR="0068643A" w:rsidRPr="00FD6E06" w:rsidRDefault="000372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4029A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C80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CC5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C43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964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EE984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1637E" w14:textId="77777777" w:rsidR="0068643A" w:rsidRPr="00FD6E06" w:rsidRDefault="0003725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3BC070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2DC2D2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5DC7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59E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15A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6E3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0D6EB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1B8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02379" w14:textId="56449E50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-132</w:t>
            </w:r>
          </w:p>
        </w:tc>
      </w:tr>
      <w:tr w:rsidR="0068643A" w:rsidRPr="00FD6E06" w14:paraId="438B48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78A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E4A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CF4159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10AB5B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A2B24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5A8A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38DFF" w14:textId="5B1CD1FE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-144</w:t>
            </w:r>
          </w:p>
        </w:tc>
      </w:tr>
      <w:tr w:rsidR="00BB4AE3" w:rsidRPr="00FD6E06" w14:paraId="2682DDA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5AE15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7DBCF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D57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C3C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FDE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0CD262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FB1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4D8CC" w14:textId="14784E0C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199</w:t>
            </w:r>
          </w:p>
        </w:tc>
      </w:tr>
      <w:tr w:rsidR="0068643A" w:rsidRPr="00FD6E06" w14:paraId="12449D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7F6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3CD6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E9D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CB535" w14:textId="77777777" w:rsidR="0068643A" w:rsidRPr="00FD6E06" w:rsidRDefault="0003725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0899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C6AA9" w14:textId="45F21096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07</w:t>
            </w:r>
          </w:p>
        </w:tc>
      </w:tr>
      <w:tr w:rsidR="0068643A" w:rsidRPr="00FD6E06" w14:paraId="03B425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741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EF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CF7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328BC" w14:textId="77777777" w:rsidR="0068643A" w:rsidRPr="00FD6E06" w:rsidRDefault="000B0F9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9E75B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16908C" w14:textId="6EE8D0A1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ultimedia Appendix 3</w:t>
            </w:r>
          </w:p>
        </w:tc>
      </w:tr>
      <w:tr w:rsidR="00BB4AE3" w:rsidRPr="00FD6E06" w14:paraId="57042BF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C38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DD75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80B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8DA7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86E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E0E7F" w14:textId="6DC447E2" w:rsidR="0068643A" w:rsidRPr="00FD6E06" w:rsidRDefault="005D0A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CEE0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84BF8" w14:textId="7C193B04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-215</w:t>
            </w:r>
          </w:p>
        </w:tc>
      </w:tr>
      <w:tr w:rsidR="0068643A" w:rsidRPr="00FD6E06" w14:paraId="2D7589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B633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44F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CEB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B00C7" w14:textId="3544A93C" w:rsidR="0068643A" w:rsidRPr="00FD6E06" w:rsidRDefault="005D0A2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9A8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08C5C" w14:textId="744B986B" w:rsidR="0068643A" w:rsidRPr="00FD6E06" w:rsidRDefault="005D0A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40</w:t>
            </w:r>
          </w:p>
        </w:tc>
      </w:tr>
      <w:tr w:rsidR="0068643A" w:rsidRPr="00FD6E06" w14:paraId="514F1A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15AE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8B5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DECA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02875E" w14:textId="68257683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FF3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B79DF" w14:textId="00405BC1" w:rsidR="0068643A" w:rsidRPr="00FD6E06" w:rsidRDefault="00016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22</w:t>
            </w:r>
          </w:p>
        </w:tc>
      </w:tr>
      <w:tr w:rsidR="0068643A" w:rsidRPr="00FD6E06" w14:paraId="50E2A8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C81E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E8E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ED458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91FA8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bookmarkStart w:id="1" w:name="_GoBack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44F1C0" w14:textId="1893E675" w:rsidR="0068643A" w:rsidRPr="00FD6E06" w:rsidRDefault="003424F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FB0B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390F1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5BB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3B7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B91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500AB6" w14:textId="784DADB7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7CD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5ED151" w14:textId="570E3C9E" w:rsidR="0068643A" w:rsidRPr="00FD6E06" w:rsidRDefault="00016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-187</w:t>
            </w:r>
          </w:p>
        </w:tc>
      </w:tr>
      <w:tr w:rsidR="0068643A" w:rsidRPr="00FD6E06" w14:paraId="004D9A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A57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1477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2E93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D9E47B" w14:textId="0F368A44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F2B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4F87D" w14:textId="70B6436A" w:rsidR="0068643A" w:rsidRPr="00FD6E06" w:rsidRDefault="00016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-236</w:t>
            </w:r>
          </w:p>
        </w:tc>
      </w:tr>
      <w:tr w:rsidR="00BB4AE3" w:rsidRPr="00FD6E06" w14:paraId="049CC3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2222C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02529D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418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5B7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962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27332" w14:textId="2285F619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A180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8E710" w14:textId="083EE1F2" w:rsidR="0068643A" w:rsidRPr="00FD6E06" w:rsidRDefault="00016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43</w:t>
            </w:r>
          </w:p>
        </w:tc>
      </w:tr>
      <w:tr w:rsidR="0068643A" w:rsidRPr="00FD6E06" w14:paraId="3DF9C7F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27BC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2C8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716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4C10F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435A4" w14:textId="63F5DD8A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FAA0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161445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89FA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286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17B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2B40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024BD" w14:textId="2AEE84D8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E3E1B" w14:textId="1B6B275D" w:rsidR="0068643A" w:rsidRPr="00FD6E06" w:rsidRDefault="00016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1009B6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674D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E77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F8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34E80" w14:textId="3720764A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74FC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D5A5E" w14:textId="7366D2E1" w:rsidR="0068643A" w:rsidRPr="00FD6E06" w:rsidRDefault="00016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0</w:t>
            </w:r>
          </w:p>
        </w:tc>
      </w:tr>
      <w:tr w:rsidR="0068643A" w:rsidRPr="00FD6E06" w14:paraId="671718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5643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A1F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97B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B50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6B876" w14:textId="1EAD94B5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F5C5D" w14:textId="18B87681" w:rsidR="0068643A" w:rsidRPr="00FD6E06" w:rsidRDefault="00016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931EC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41E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C5B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A4A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DFF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424FA">
              <w:rPr>
                <w:sz w:val="24"/>
                <w:szCs w:val="24"/>
              </w:rPr>
            </w:r>
            <w:r w:rsidR="003424F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8D4BE" w14:textId="39D0C23D" w:rsidR="0068643A" w:rsidRPr="00FD6E06" w:rsidRDefault="00016B6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66A1E" w14:textId="77A6EC41" w:rsidR="0068643A" w:rsidRPr="00FD6E06" w:rsidRDefault="00016B6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7B53374A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A61D6C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5F250C84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5C531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991CCAD" wp14:editId="0965D17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1656B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65D46B2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011E417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424F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968224B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16B6A"/>
    <w:rsid w:val="0003725F"/>
    <w:rsid w:val="000B0F96"/>
    <w:rsid w:val="001E4CA1"/>
    <w:rsid w:val="002253F7"/>
    <w:rsid w:val="003424FA"/>
    <w:rsid w:val="00474025"/>
    <w:rsid w:val="005D0A23"/>
    <w:rsid w:val="00664936"/>
    <w:rsid w:val="0068643A"/>
    <w:rsid w:val="00750A0E"/>
    <w:rsid w:val="007924AC"/>
    <w:rsid w:val="009B20D2"/>
    <w:rsid w:val="009F6D6D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D3C5635"/>
  <w15:docId w15:val="{6AD47E16-FE99-44BF-B3E1-A3EE3571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7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2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2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2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5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yersIngram Richard</cp:lastModifiedBy>
  <cp:revision>4</cp:revision>
  <dcterms:created xsi:type="dcterms:W3CDTF">2021-05-28T10:15:00Z</dcterms:created>
  <dcterms:modified xsi:type="dcterms:W3CDTF">2021-10-28T13:05:00Z</dcterms:modified>
</cp:coreProperties>
</file>